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5493FA" w14:textId="003EA169" w:rsidR="004C06A0" w:rsidRDefault="00654E8F" w:rsidP="004C06A0">
      <w:pPr>
        <w:pStyle w:val="1"/>
      </w:pPr>
      <w:r w:rsidRPr="00994A3D">
        <w:t>Supplementary Figures and Tables</w:t>
      </w:r>
    </w:p>
    <w:p w14:paraId="7F5FEC90" w14:textId="651F3639" w:rsidR="004C06A0" w:rsidRPr="004C06A0" w:rsidRDefault="004C06A0" w:rsidP="004C06A0">
      <w:pPr>
        <w:pStyle w:val="2"/>
      </w:pPr>
      <w:r w:rsidRPr="0001436A">
        <w:t>Supplementary</w:t>
      </w:r>
      <w:r w:rsidRPr="001549D3">
        <w:t xml:space="preserve"> Figures</w:t>
      </w:r>
    </w:p>
    <w:p w14:paraId="1E03419B" w14:textId="264181AD" w:rsidR="004C06A0" w:rsidRDefault="004C06A0" w:rsidP="004C06A0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7574E">
        <w:rPr>
          <w:rFonts w:cs="Times New Roman"/>
          <w:b/>
        </w:rPr>
        <w:t xml:space="preserve">Taxonomic composition of </w:t>
      </w:r>
      <w:r>
        <w:rPr>
          <w:rFonts w:cs="Times New Roman"/>
          <w:b/>
        </w:rPr>
        <w:t xml:space="preserve">the </w:t>
      </w:r>
      <w:r w:rsidRPr="00A7574E">
        <w:rPr>
          <w:rFonts w:cs="Times New Roman"/>
          <w:b/>
        </w:rPr>
        <w:t xml:space="preserve">gut microbiota of wild </w:t>
      </w:r>
      <w:r w:rsidRPr="00A7574E">
        <w:rPr>
          <w:rFonts w:cs="Times New Roman"/>
          <w:b/>
          <w:i/>
        </w:rPr>
        <w:t>Mus musculus</w:t>
      </w:r>
      <w:r>
        <w:rPr>
          <w:rFonts w:cs="Times New Roman"/>
          <w:b/>
          <w:i/>
        </w:rPr>
        <w:t xml:space="preserve">. </w:t>
      </w:r>
      <w:r w:rsidRPr="00A7574E">
        <w:rPr>
          <w:rFonts w:cs="Times New Roman"/>
        </w:rPr>
        <w:t>(a)</w:t>
      </w:r>
      <w:r>
        <w:rPr>
          <w:rFonts w:cs="Times New Roman"/>
        </w:rPr>
        <w:t xml:space="preserve"> taxonomy bar plot of wild </w:t>
      </w:r>
      <w:r w:rsidRPr="00A7574E">
        <w:rPr>
          <w:rFonts w:cs="Times New Roman"/>
          <w:i/>
        </w:rPr>
        <w:t>M. musculus</w:t>
      </w:r>
      <w:r>
        <w:rPr>
          <w:rFonts w:cs="Times New Roman"/>
        </w:rPr>
        <w:t xml:space="preserve"> at the phylum and (b) and genus levels. </w:t>
      </w:r>
    </w:p>
    <w:p w14:paraId="7DC2FC34" w14:textId="41C880EF" w:rsidR="004C06A0" w:rsidRPr="004C06A0" w:rsidRDefault="004C06A0" w:rsidP="004C06A0">
      <w:pPr>
        <w:pStyle w:val="2"/>
      </w:pPr>
      <w:r>
        <w:rPr>
          <w:rFonts w:eastAsiaTheme="minorEastAsia" w:hint="eastAsia"/>
          <w:lang w:eastAsia="ko-KR"/>
        </w:rPr>
        <w:t>Supplementary Tables</w:t>
      </w:r>
    </w:p>
    <w:p w14:paraId="5C952EC8" w14:textId="12B72CB5" w:rsidR="00966167" w:rsidRPr="00FA5063" w:rsidRDefault="004C06A0" w:rsidP="00966167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 Table 1</w:t>
      </w:r>
      <w:r w:rsidR="00966167">
        <w:rPr>
          <w:rFonts w:cs="Times New Roman"/>
          <w:b/>
          <w:lang w:val="en-GB"/>
        </w:rPr>
        <w:t>.</w:t>
      </w:r>
      <w:r w:rsidR="00966167">
        <w:rPr>
          <w:rFonts w:cs="Times New Roman" w:hint="eastAsia"/>
          <w:b/>
          <w:lang w:val="en-GB"/>
        </w:rPr>
        <w:t xml:space="preserve"> </w:t>
      </w:r>
      <w:r w:rsidR="00966167" w:rsidRPr="004C06A0">
        <w:rPr>
          <w:rFonts w:cs="Times New Roman"/>
          <w:lang w:val="en-GB"/>
        </w:rPr>
        <w:t>Information of wild mice used in this study.</w:t>
      </w:r>
    </w:p>
    <w:tbl>
      <w:tblPr>
        <w:tblW w:w="9876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9"/>
        <w:gridCol w:w="1110"/>
        <w:gridCol w:w="1119"/>
        <w:gridCol w:w="1119"/>
        <w:gridCol w:w="1499"/>
        <w:gridCol w:w="2102"/>
        <w:gridCol w:w="1678"/>
      </w:tblGrid>
      <w:tr w:rsidR="009E0BFE" w:rsidRPr="006A10B4" w14:paraId="312F1D8D" w14:textId="77777777" w:rsidTr="009E0BFE">
        <w:trPr>
          <w:trHeight w:val="332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1CB7" w14:textId="77777777" w:rsidR="00E54B00" w:rsidRPr="006A10B4" w:rsidRDefault="00E54B00" w:rsidP="006A10B4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Sampl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4AE7" w14:textId="77777777" w:rsidR="00E54B00" w:rsidRPr="006A10B4" w:rsidRDefault="00E54B00" w:rsidP="006A10B4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Gende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897C" w14:textId="64A06534" w:rsidR="00E54B00" w:rsidRPr="006A10B4" w:rsidRDefault="00E54B00" w:rsidP="006A10B4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Sampling </w:t>
            </w: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onth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3BD47B82" w14:textId="316D2CBA" w:rsidR="00E54B00" w:rsidRPr="006A10B4" w:rsidRDefault="00E54B00" w:rsidP="006A10B4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Sampling Yea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FD46BC" w14:textId="6A9DBB59" w:rsidR="00E54B00" w:rsidRPr="006A10B4" w:rsidRDefault="00E54B00" w:rsidP="006A10B4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Sampling Location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46C4" w14:textId="1527E808" w:rsidR="00E54B00" w:rsidRPr="006A10B4" w:rsidRDefault="00E54B00" w:rsidP="006A10B4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Specie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BC8B" w14:textId="40E420B9" w:rsidR="00E54B00" w:rsidRPr="006A10B4" w:rsidRDefault="00E54B00" w:rsidP="006A10B4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Campylobacter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culture result </w:t>
            </w:r>
          </w:p>
        </w:tc>
      </w:tr>
      <w:tr w:rsidR="009E0BFE" w:rsidRPr="006A10B4" w14:paraId="36E27371" w14:textId="77777777" w:rsidTr="009E0BFE">
        <w:trPr>
          <w:trHeight w:val="332"/>
        </w:trPr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8A2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010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8EA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FCDB4D2" w14:textId="47B186FF" w:rsidR="009E0BFE" w:rsidRPr="00E54B00" w:rsidRDefault="009E0BFE" w:rsidP="009E0BFE">
            <w:pPr>
              <w:spacing w:before="0" w:after="0"/>
              <w:jc w:val="center"/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C048" w14:textId="4301EFA7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ang-Rim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9035" w14:textId="2D8F6D3E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1E8A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16D84ABB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87391B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4A8EC6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F81C84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73616344" w14:textId="05E07136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  <w:t>2</w:t>
            </w: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05B3" w14:textId="70F52116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Madang-kyo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00ECB000" w14:textId="3803856A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328949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5527B658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2B7B4E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CA4A0C8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2B8EF1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3CD411D7" w14:textId="0BE2540A" w:rsidR="009E0BFE" w:rsidRPr="00E54B00" w:rsidRDefault="009E0BFE" w:rsidP="009E0BFE">
            <w:pPr>
              <w:spacing w:before="0" w:after="0"/>
              <w:jc w:val="center"/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8BE8" w14:textId="23CB5889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Madang-kyo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BB910A8" w14:textId="0641AE33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5C0EBE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6311BE5E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8B203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760AEE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23DA8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2DEDD289" w14:textId="62354A80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33B9" w14:textId="48905DCA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182F608" w14:textId="2F3811A8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825895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638338DA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AC1031A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9A0C5F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7D6DC6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39607485" w14:textId="3177EF23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  <w:t>2</w:t>
            </w: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162F" w14:textId="5294F648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18D18507" w14:textId="436F03F1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8E926D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13A0BCD4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C28F8F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AE4A3B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069072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233B3E7F" w14:textId="611DD500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B205" w14:textId="37B90CB6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8447068" w14:textId="661AD68C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4992EA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10A0B9A7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78CEE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DA6757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5F5589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572C4DE0" w14:textId="17771F86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C8B7" w14:textId="512972D0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0550E3F" w14:textId="25AB38A5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A105BDA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1B3BE3F0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0FEEE0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EFE120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4076D9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77E5AA1E" w14:textId="5001126C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  <w:t>2</w:t>
            </w: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C014" w14:textId="3E268774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C0327BF" w14:textId="4A28E5DA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0189C9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4564A602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3A41F90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A5BCC0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EAFE86A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D6B7E9D" w14:textId="542CA2A8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8C4B" w14:textId="67274A93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ang-Rim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D73EE3E" w14:textId="0403779E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387A228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4E90CA09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416D8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6137C8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49C3E00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41A4787E" w14:textId="1712556B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467D" w14:textId="6964D6A5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Pal-Mi-gil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6903575F" w14:textId="59E2CCF2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03BBB6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6BC5038F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3A3ABE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905FD8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5DC0A9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28BD5001" w14:textId="3563A8E3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  <w:t>2</w:t>
            </w: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B3D3" w14:textId="5C8B71B3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Pal-Mi-gil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59042C9" w14:textId="7FE61CCC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A5F0EB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6A991EBF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02666C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C42CF5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A1A1D8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4AC40C1E" w14:textId="4B52DD16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00DE" w14:textId="6C95C03C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6EB4D69" w14:textId="225E66EB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C0583A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4145ACB0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3D673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1AE97E8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20665B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6974D224" w14:textId="07CAAA54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668E" w14:textId="47FCA054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A78ED6E" w14:textId="60F100AA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C39678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56CD44A9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8FEC58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0EC09C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A410E2A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64595C68" w14:textId="04F507B9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  <w:t>2</w:t>
            </w: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CB56" w14:textId="419F8AF6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CC90B10" w14:textId="35722589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7BA72A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3FA062E5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CFF8F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48FC37A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A4AD05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159202B8" w14:textId="47360851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F60B" w14:textId="20A2CE0B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326D20C" w14:textId="4083A8E3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35504A8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763F0698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6FEB81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4E84BF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EB6991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2DCBA97C" w14:textId="4D30BA39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D328" w14:textId="20C74B33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0E1B21AE" w14:textId="24D5B4DA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1E7D76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6FBD81D2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ECEB4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E0BF35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B84238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7EDD964" w14:textId="6164FAD1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  <w:t>2</w:t>
            </w: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61DD" w14:textId="189C96C8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752FB35" w14:textId="36BC75B5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57BF6F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75E465C0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2A424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1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43EB5A0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4CAAEAB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4970ACC9" w14:textId="79F70328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864C" w14:textId="4A51336C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san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0E9B8D32" w14:textId="4B435591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icromys minut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0847E0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positive</w:t>
            </w:r>
          </w:p>
        </w:tc>
      </w:tr>
      <w:tr w:rsidR="009E0BFE" w:rsidRPr="006A10B4" w14:paraId="45530AC5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6207D5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774A0D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04BEB3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643B6A6" w14:textId="508D46E1" w:rsidR="009E0BFE" w:rsidRPr="00E54B00" w:rsidRDefault="009E0BFE" w:rsidP="009E0BFE">
            <w:pPr>
              <w:spacing w:before="0" w:after="0"/>
              <w:jc w:val="center"/>
              <w:rPr>
                <w:rFonts w:eastAsia="맑은 고딕" w:cs="Times New Roman"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ED2D" w14:textId="282E9BFD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B8C82C3" w14:textId="53CAFDA8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881597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083A7F51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D0F2C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3FF3DAB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1EDC6DA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41168CB2" w14:textId="2B1957D6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A1E6" w14:textId="1F230604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39F26B3E" w14:textId="06A49458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408FF6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1FF85A1D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732EDB0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7D559A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EDDE21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CE26458" w14:textId="064B671D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9378" w14:textId="1DAA7769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1368410" w14:textId="6EDEDBA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375242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0E51202D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A5C6A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3C1DBE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F1D85A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2C133C53" w14:textId="15BF8A1F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7F69" w14:textId="2FB3B436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A9D50F9" w14:textId="162F61E6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038639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673D7FA2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4C180B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74340F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A1FD6B0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3</w:t>
            </w:r>
            <w:bookmarkStart w:id="0" w:name="_GoBack"/>
            <w:bookmarkEnd w:id="0"/>
          </w:p>
        </w:tc>
        <w:tc>
          <w:tcPr>
            <w:tcW w:w="1058" w:type="dxa"/>
          </w:tcPr>
          <w:p w14:paraId="4470DC09" w14:textId="6FD3EFB3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310C" w14:textId="1C1556E2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Dongchon-ro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27BF60E" w14:textId="43E3A43A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89B41F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63E7DB3A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D5655D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4274FA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28796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58" w:type="dxa"/>
          </w:tcPr>
          <w:p w14:paraId="3CD7523A" w14:textId="309F9D1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F05B" w14:textId="79B2D8B7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C5A721" w14:textId="61064305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3A96080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40430DB6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0D219E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738D15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Baby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9C2E9D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BE2254F" w14:textId="765A46F5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8E137" w14:textId="5D30E2A9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C526" w14:textId="3E22AF39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DE834E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7E284D06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71DFF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lastRenderedPageBreak/>
              <w:t>MM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6AB348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Baby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10AA7F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7AB05228" w14:textId="00610969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0261" w14:textId="377442BD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5372" w14:textId="10D4EE13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2C0166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641C913B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1FD6B0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F7C135A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Baby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5FF2F7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711CAD49" w14:textId="78C73483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080A" w14:textId="0231223B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9CC1AC0" w14:textId="3B6E14E9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62B3EF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6A992F37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FC610C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B23D05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Baby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7FB8DC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A08E5F6" w14:textId="0D367982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46E5" w14:textId="31FAF58B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Gunja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087B5A79" w14:textId="6CB20F7E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F4A909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7D175D04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B54CB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34BD18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EB12C5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2575C350" w14:textId="7DE023B3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F397" w14:textId="03AAB39D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Yupo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DFEBD6E" w14:textId="2CF164E2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0B5E4C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3D01A1A5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586CC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F51A76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A8FA1C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7963943A" w14:textId="1AC68211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6BA3" w14:textId="46B9378C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Yupo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33D8809" w14:textId="0308B842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A98A51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37E85DE9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2A3055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30FCE1D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06318A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67B7E6F0" w14:textId="14329EEA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B187" w14:textId="4A94C176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Boksa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04B4F77D" w14:textId="65DAED69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D873AD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5C4A52A6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867826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60232DB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65F76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9745C0C" w14:textId="750727C9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15036" w14:textId="47CEB045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Boksa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BD18103" w14:textId="1FF14D5B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F4F325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653AB751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A51827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40813F6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4F2855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CCD16DA" w14:textId="2E8E2D60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DD75" w14:textId="5F4D3030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Yupo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36F1D3DD" w14:textId="09DEEB48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65991C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367EDEB8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977C7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68E932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AF582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16A086BF" w14:textId="1F6F9052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EEDE" w14:textId="2F3E9B92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Yupo-ri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FD54049" w14:textId="17E0A31B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30FF6E1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5B87CB05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C330F8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DE7DAA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2BD0BD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5D1D26E7" w14:textId="79337B44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DE04" w14:textId="0FE30CBB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Joyang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97D2880" w14:textId="20218CFF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187A31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427D7C79" w14:textId="77777777" w:rsidTr="009E0BFE">
        <w:trPr>
          <w:trHeight w:val="332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8464B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918C1E3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5D2C92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</w:tcPr>
          <w:p w14:paraId="04B4D61D" w14:textId="470CDBEF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75C4" w14:textId="146C0980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Joyang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27CA787" w14:textId="01940EF5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333BA44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0ACDFFB7" w14:textId="77777777" w:rsidTr="009E0BFE">
        <w:trPr>
          <w:trHeight w:val="332"/>
        </w:trPr>
        <w:tc>
          <w:tcPr>
            <w:tcW w:w="12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1D0985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19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030BCE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E8CB88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  <w:tcBorders>
              <w:bottom w:val="nil"/>
            </w:tcBorders>
          </w:tcPr>
          <w:p w14:paraId="5731590D" w14:textId="535E3FF5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2196" w14:textId="0FB52362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Boksa</w:t>
            </w:r>
          </w:p>
        </w:tc>
        <w:tc>
          <w:tcPr>
            <w:tcW w:w="21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D4F740" w14:textId="4DC8B2DA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1E19BB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  <w:tr w:rsidR="009E0BFE" w:rsidRPr="006A10B4" w14:paraId="35846622" w14:textId="77777777" w:rsidTr="009E0BFE">
        <w:trPr>
          <w:trHeight w:val="332"/>
        </w:trPr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CEB9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MM2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4E5F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7112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70B3BB26" w14:textId="61C87591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Cs/>
                <w:color w:val="000000"/>
                <w:szCs w:val="24"/>
                <w:lang w:eastAsia="ko-KR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B70A1" w14:textId="331B1CB3" w:rsidR="009E0BFE" w:rsidRPr="009E0BFE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9E0BFE">
              <w:rPr>
                <w:rFonts w:eastAsia="맑은 고딕" w:cs="Times New Roman"/>
                <w:color w:val="000000"/>
                <w:sz w:val="22"/>
              </w:rPr>
              <w:t>Boksa</w:t>
            </w: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A239" w14:textId="464F451E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Mus musculus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20A7" w14:textId="77777777" w:rsidR="009E0BFE" w:rsidRPr="006A10B4" w:rsidRDefault="009E0BFE" w:rsidP="009E0BF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10B4">
              <w:rPr>
                <w:rFonts w:eastAsia="맑은 고딕" w:cs="Times New Roman"/>
                <w:color w:val="000000"/>
                <w:szCs w:val="24"/>
                <w:lang w:eastAsia="ko-KR"/>
              </w:rPr>
              <w:t>negative</w:t>
            </w:r>
          </w:p>
        </w:tc>
      </w:tr>
    </w:tbl>
    <w:p w14:paraId="5A843C85" w14:textId="77777777" w:rsidR="00966167" w:rsidRPr="00D5307F" w:rsidRDefault="00966167" w:rsidP="00966167">
      <w:pPr>
        <w:rPr>
          <w:lang w:val="en-GB" w:eastAsia="ko-KR"/>
        </w:rPr>
      </w:pPr>
    </w:p>
    <w:p w14:paraId="1E1299B4" w14:textId="123A0C5F" w:rsidR="00966167" w:rsidRDefault="004C06A0" w:rsidP="00966167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 Table 2</w:t>
      </w:r>
      <w:r w:rsidR="00966167">
        <w:rPr>
          <w:rFonts w:cs="Times New Roman"/>
          <w:b/>
          <w:lang w:val="en-GB"/>
        </w:rPr>
        <w:t xml:space="preserve">. </w:t>
      </w:r>
      <w:r w:rsidR="00966167" w:rsidRPr="004C06A0">
        <w:rPr>
          <w:rFonts w:cs="Times New Roman"/>
          <w:lang w:val="en-GB"/>
        </w:rPr>
        <w:t xml:space="preserve">Genera showing significant difference between wild </w:t>
      </w:r>
      <w:r w:rsidR="00966167" w:rsidRPr="004C06A0">
        <w:rPr>
          <w:rFonts w:cs="Times New Roman"/>
          <w:i/>
          <w:lang w:val="en-GB"/>
        </w:rPr>
        <w:t>Micromys minutus</w:t>
      </w:r>
      <w:r w:rsidR="00966167" w:rsidRPr="004C06A0">
        <w:rPr>
          <w:rFonts w:cs="Times New Roman"/>
          <w:lang w:val="en-GB"/>
        </w:rPr>
        <w:t xml:space="preserve"> and </w:t>
      </w:r>
      <w:r w:rsidR="00966167" w:rsidRPr="004C06A0">
        <w:rPr>
          <w:rFonts w:cs="Times New Roman"/>
          <w:i/>
          <w:lang w:val="en-GB"/>
        </w:rPr>
        <w:t>Mus musculus</w:t>
      </w:r>
      <w:r w:rsidR="00966167" w:rsidRPr="004C06A0">
        <w:rPr>
          <w:rFonts w:cs="Times New Roman"/>
          <w:lang w:val="en-GB"/>
        </w:rPr>
        <w:t xml:space="preserve"> in LEfSe analysis</w:t>
      </w:r>
      <w:r w:rsidR="00966167">
        <w:rPr>
          <w:rFonts w:cs="Times New Roman"/>
          <w:b/>
          <w:lang w:val="en-GB"/>
        </w:rPr>
        <w:t xml:space="preserve"> </w:t>
      </w:r>
    </w:p>
    <w:tbl>
      <w:tblPr>
        <w:tblW w:w="9198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72"/>
        <w:gridCol w:w="1677"/>
        <w:gridCol w:w="1649"/>
      </w:tblGrid>
      <w:tr w:rsidR="00A727B7" w:rsidRPr="00A727B7" w14:paraId="33394B02" w14:textId="77777777" w:rsidTr="00A727B7">
        <w:trPr>
          <w:trHeight w:val="329"/>
        </w:trPr>
        <w:tc>
          <w:tcPr>
            <w:tcW w:w="5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F27F" w14:textId="3C1A3276" w:rsidR="00A727B7" w:rsidRPr="00A727B7" w:rsidRDefault="00A727B7" w:rsidP="00A727B7">
            <w:pPr>
              <w:spacing w:before="0" w:after="0"/>
              <w:jc w:val="center"/>
              <w:rPr>
                <w:rFonts w:eastAsia="굴림" w:cs="Times New Roman"/>
                <w:szCs w:val="24"/>
                <w:lang w:eastAsia="ko-KR"/>
              </w:rPr>
            </w:pPr>
            <w:r w:rsidRPr="00A727B7">
              <w:rPr>
                <w:rFonts w:eastAsia="굴림" w:cs="Times New Roman"/>
                <w:szCs w:val="24"/>
                <w:lang w:eastAsia="ko-KR"/>
              </w:rPr>
              <w:t>Genu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91D5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p valu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6BD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LDA score</w:t>
            </w:r>
          </w:p>
        </w:tc>
      </w:tr>
      <w:tr w:rsidR="00A727B7" w:rsidRPr="00A727B7" w14:paraId="41359BCD" w14:textId="77777777" w:rsidTr="00A727B7">
        <w:trPr>
          <w:trHeight w:val="329"/>
        </w:trPr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6A2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Campylobacter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9575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2.23E-06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940D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5.3</w:t>
            </w:r>
          </w:p>
        </w:tc>
      </w:tr>
      <w:tr w:rsidR="00A727B7" w:rsidRPr="00A727B7" w14:paraId="2677759D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40A6E29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Lachnospir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D4F698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1192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4A908CD4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83</w:t>
            </w:r>
          </w:p>
        </w:tc>
      </w:tr>
      <w:tr w:rsidR="00A727B7" w:rsidRPr="00A727B7" w14:paraId="1B32D4AA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4FE7BE48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Candidatus Arthromitu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87BBD7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1.64E-05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0E20CBB0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72</w:t>
            </w:r>
          </w:p>
        </w:tc>
      </w:tr>
      <w:tr w:rsidR="00A727B7" w:rsidRPr="00A727B7" w14:paraId="0093FA50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08153A4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Rikenell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16A6CD2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7.01E-06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5ADD8DC1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53</w:t>
            </w:r>
          </w:p>
        </w:tc>
      </w:tr>
      <w:tr w:rsidR="00A727B7" w:rsidRPr="00A727B7" w14:paraId="43FF433D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47F67055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Ruminiclostridium 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440393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342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EE07542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35</w:t>
            </w:r>
          </w:p>
        </w:tc>
      </w:tr>
      <w:tr w:rsidR="00A727B7" w:rsidRPr="00A727B7" w14:paraId="37AE5119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32C341F8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Desulfovibrio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7C6938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19884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81639A5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32</w:t>
            </w:r>
          </w:p>
        </w:tc>
      </w:tr>
      <w:tr w:rsidR="00A727B7" w:rsidRPr="00A727B7" w14:paraId="51A393F0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356A03F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Candidatus Saccharimona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F2743C5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13334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05FAE0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3</w:t>
            </w:r>
          </w:p>
        </w:tc>
      </w:tr>
      <w:tr w:rsidR="00A727B7" w:rsidRPr="00A727B7" w14:paraId="15DEEDC4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0B6F38C8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ASF35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4E1F4EC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3.77E-05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2B7DD847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26</w:t>
            </w:r>
          </w:p>
        </w:tc>
      </w:tr>
      <w:tr w:rsidR="00A727B7" w:rsidRPr="00A727B7" w14:paraId="2D76B036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2454471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Millionell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038948D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6.65E-07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25A7B27A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2</w:t>
            </w:r>
          </w:p>
        </w:tc>
      </w:tr>
      <w:tr w:rsidR="00A727B7" w:rsidRPr="00A727B7" w14:paraId="53BBAE89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3D52E2C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Brachyspir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FD3D4D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0161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C9964C4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2</w:t>
            </w:r>
          </w:p>
        </w:tc>
      </w:tr>
      <w:tr w:rsidR="00A727B7" w:rsidRPr="00A727B7" w14:paraId="3A829007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62239702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Lachnospiraceae UCG 00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A650E62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5724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1E5733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11</w:t>
            </w:r>
          </w:p>
        </w:tc>
      </w:tr>
      <w:tr w:rsidR="00A727B7" w:rsidRPr="00A727B7" w14:paraId="542759D1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3DDC1E1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Eubacterium brachy group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07BC92D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606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7E1953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11</w:t>
            </w:r>
          </w:p>
        </w:tc>
      </w:tr>
      <w:tr w:rsidR="00A727B7" w:rsidRPr="00A727B7" w14:paraId="44F2065C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04AD8F28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Mycoplasm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159980C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0161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52AC5C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4.06</w:t>
            </w:r>
          </w:p>
        </w:tc>
      </w:tr>
      <w:tr w:rsidR="00A727B7" w:rsidRPr="00A727B7" w14:paraId="58A9EAB8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13EAD190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Odoribac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276487F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0475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7EC7F90A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3.98</w:t>
            </w:r>
          </w:p>
        </w:tc>
      </w:tr>
      <w:tr w:rsidR="00A727B7" w:rsidRPr="00A727B7" w14:paraId="7B85B897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099E78E0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Mucispirillum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F8FEFA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9778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FE9E867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3.96</w:t>
            </w:r>
          </w:p>
        </w:tc>
      </w:tr>
      <w:tr w:rsidR="00A727B7" w:rsidRPr="00A727B7" w14:paraId="35318A32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54077EC0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Ruminiclostridium 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E967C5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0161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2E2DFC37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3.95</w:t>
            </w:r>
          </w:p>
        </w:tc>
      </w:tr>
      <w:tr w:rsidR="00A727B7" w:rsidRPr="00A727B7" w14:paraId="3F24D2F2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488F6D31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Anaerotruncu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15CC02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44704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1E44595C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3.95</w:t>
            </w:r>
          </w:p>
        </w:tc>
      </w:tr>
      <w:tr w:rsidR="00A727B7" w:rsidRPr="00A727B7" w14:paraId="1A6313A5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02BD746C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GCA 900066575;Ambiguous tax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927F2E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1033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4C9F67EF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3.89</w:t>
            </w:r>
          </w:p>
        </w:tc>
      </w:tr>
      <w:tr w:rsidR="00A727B7" w:rsidRPr="00A727B7" w14:paraId="5039AD86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65F54FE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Butyricicoccu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F07E64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37967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D1B0272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3.43</w:t>
            </w:r>
          </w:p>
        </w:tc>
      </w:tr>
      <w:tr w:rsidR="00A727B7" w:rsidRPr="00A727B7" w14:paraId="2CF097E0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4FC2CCEA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Candidatus Stoquefichu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F3C01AC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28165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C192D6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2.95</w:t>
            </w:r>
          </w:p>
        </w:tc>
      </w:tr>
      <w:tr w:rsidR="00A727B7" w:rsidRPr="00A727B7" w14:paraId="3306104D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24FF27B8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Anaeroplasm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BA3924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48213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7D2FEF8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3.21</w:t>
            </w:r>
          </w:p>
        </w:tc>
      </w:tr>
      <w:tr w:rsidR="00A727B7" w:rsidRPr="00A727B7" w14:paraId="4EADFC28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0AAC1B3D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lastRenderedPageBreak/>
              <w:t>Ruminococcaceae UCG 010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79DAEA8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12864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47421F0C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3.37</w:t>
            </w:r>
          </w:p>
        </w:tc>
      </w:tr>
      <w:tr w:rsidR="00A727B7" w:rsidRPr="00A727B7" w14:paraId="69F80EC3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03AF5A7C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Escherichia Shigell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92EF340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4817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1936E4E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3.37</w:t>
            </w:r>
          </w:p>
        </w:tc>
      </w:tr>
      <w:tr w:rsidR="00A727B7" w:rsidRPr="00A727B7" w14:paraId="005B4798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6C5B4C6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Ruminococcaceae UCG 01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58F8F3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48213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F75416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3.39</w:t>
            </w:r>
          </w:p>
        </w:tc>
      </w:tr>
      <w:tr w:rsidR="00A727B7" w:rsidRPr="00A727B7" w14:paraId="4154347B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48D63BCE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Angelakisell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DC12068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4817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5505247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3.5</w:t>
            </w:r>
          </w:p>
        </w:tc>
      </w:tr>
      <w:tr w:rsidR="00A727B7" w:rsidRPr="00A727B7" w14:paraId="66A2D731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566E3151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Intestinimona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C66DA1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2221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70C8E91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3.96</w:t>
            </w:r>
          </w:p>
        </w:tc>
      </w:tr>
      <w:tr w:rsidR="00A727B7" w:rsidRPr="00A727B7" w14:paraId="6DA26979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102669B7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Tyzzerell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CB24F1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186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4F904B37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3.98</w:t>
            </w:r>
          </w:p>
        </w:tc>
      </w:tr>
      <w:tr w:rsidR="00A727B7" w:rsidRPr="00A727B7" w14:paraId="46C392EA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0AB547C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Gemella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78EC09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5.25E-05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A7FE00F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4.15</w:t>
            </w:r>
          </w:p>
        </w:tc>
      </w:tr>
      <w:tr w:rsidR="00A727B7" w:rsidRPr="00A727B7" w14:paraId="24D6D276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57E7F15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Eubacterium coprostanoligenes group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821E094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0302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46B18F64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4.18</w:t>
            </w:r>
          </w:p>
        </w:tc>
      </w:tr>
      <w:tr w:rsidR="00A727B7" w:rsidRPr="00A727B7" w14:paraId="17672990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6054B841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Alistipe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D2D8914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2.05E-05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46F09A95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4.26</w:t>
            </w:r>
          </w:p>
        </w:tc>
      </w:tr>
      <w:tr w:rsidR="00A727B7" w:rsidRPr="00A727B7" w14:paraId="44D0BF45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6BB22E3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Ruminiclostridium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DA3B09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9903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7BBAB578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4.59</w:t>
            </w:r>
          </w:p>
        </w:tc>
      </w:tr>
      <w:tr w:rsidR="00A727B7" w:rsidRPr="00A727B7" w14:paraId="44F0486C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17468B84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Parabacteroide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8630B71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14464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5ABAA24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4.59</w:t>
            </w:r>
          </w:p>
        </w:tc>
      </w:tr>
      <w:tr w:rsidR="00A727B7" w:rsidRPr="00A727B7" w14:paraId="4F83400D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51172DC7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Rikenellaceae RC9 gut group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143FD45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6.65E-05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2857E89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4.61</w:t>
            </w:r>
          </w:p>
        </w:tc>
      </w:tr>
      <w:tr w:rsidR="00A727B7" w:rsidRPr="00A727B7" w14:paraId="48356429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793D0B79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Prevotellaceae UCG 00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5EE13E6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03149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097E2A9C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4.76</w:t>
            </w:r>
          </w:p>
        </w:tc>
      </w:tr>
      <w:tr w:rsidR="00A727B7" w:rsidRPr="00A727B7" w14:paraId="48C63FCC" w14:textId="77777777" w:rsidTr="00A727B7">
        <w:trPr>
          <w:trHeight w:val="329"/>
        </w:trPr>
        <w:tc>
          <w:tcPr>
            <w:tcW w:w="5872" w:type="dxa"/>
            <w:shd w:val="clear" w:color="auto" w:fill="auto"/>
            <w:noWrap/>
            <w:vAlign w:val="center"/>
            <w:hideMark/>
          </w:tcPr>
          <w:p w14:paraId="4350494B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Lactobacillus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A18984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0.017882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1C963043" w14:textId="77777777" w:rsidR="00A727B7" w:rsidRPr="00A727B7" w:rsidRDefault="00A727B7" w:rsidP="00A727B7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A727B7">
              <w:rPr>
                <w:rFonts w:eastAsia="맑은 고딕" w:cs="Times New Roman"/>
                <w:color w:val="000000"/>
                <w:szCs w:val="24"/>
                <w:lang w:eastAsia="ko-KR"/>
              </w:rPr>
              <w:t>-5.94</w:t>
            </w:r>
          </w:p>
        </w:tc>
      </w:tr>
    </w:tbl>
    <w:p w14:paraId="7B65BC41" w14:textId="23FEFEF1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CE221B" w14:textId="77777777" w:rsidR="002C3A0E" w:rsidRDefault="002C3A0E" w:rsidP="00117666">
      <w:pPr>
        <w:spacing w:after="0"/>
      </w:pPr>
      <w:r>
        <w:separator/>
      </w:r>
    </w:p>
  </w:endnote>
  <w:endnote w:type="continuationSeparator" w:id="0">
    <w:p w14:paraId="5FFDBA39" w14:textId="77777777" w:rsidR="002C3A0E" w:rsidRDefault="002C3A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841D03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0B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841D03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0B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BDD7C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0B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BDD7C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0B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38B269" w14:textId="77777777" w:rsidR="002C3A0E" w:rsidRDefault="002C3A0E" w:rsidP="00117666">
      <w:pPr>
        <w:spacing w:after="0"/>
      </w:pPr>
      <w:r>
        <w:separator/>
      </w:r>
    </w:p>
  </w:footnote>
  <w:footnote w:type="continuationSeparator" w:id="0">
    <w:p w14:paraId="486BE0FF" w14:textId="77777777" w:rsidR="002C3A0E" w:rsidRDefault="002C3A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462"/>
    <w:rsid w:val="00267D18"/>
    <w:rsid w:val="00274347"/>
    <w:rsid w:val="002772EB"/>
    <w:rsid w:val="002868E2"/>
    <w:rsid w:val="002869C3"/>
    <w:rsid w:val="002936E4"/>
    <w:rsid w:val="002B4A57"/>
    <w:rsid w:val="002C3A0E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06A0"/>
    <w:rsid w:val="00517A89"/>
    <w:rsid w:val="005250F2"/>
    <w:rsid w:val="00593EEA"/>
    <w:rsid w:val="005A5EEE"/>
    <w:rsid w:val="006353B9"/>
    <w:rsid w:val="006375C7"/>
    <w:rsid w:val="00654E8F"/>
    <w:rsid w:val="00660D05"/>
    <w:rsid w:val="006820B1"/>
    <w:rsid w:val="006A10B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37CF5"/>
    <w:rsid w:val="00885156"/>
    <w:rsid w:val="009151AA"/>
    <w:rsid w:val="0093429D"/>
    <w:rsid w:val="00943573"/>
    <w:rsid w:val="00964134"/>
    <w:rsid w:val="00966167"/>
    <w:rsid w:val="00970F7D"/>
    <w:rsid w:val="00994A3D"/>
    <w:rsid w:val="009C2B12"/>
    <w:rsid w:val="009E0BFE"/>
    <w:rsid w:val="00A174D9"/>
    <w:rsid w:val="00A727B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0339"/>
    <w:rsid w:val="00D4157B"/>
    <w:rsid w:val="00DB25B2"/>
    <w:rsid w:val="00DB5960"/>
    <w:rsid w:val="00DB59C3"/>
    <w:rsid w:val="00DC259A"/>
    <w:rsid w:val="00DD0C47"/>
    <w:rsid w:val="00DE23E8"/>
    <w:rsid w:val="00E52377"/>
    <w:rsid w:val="00E537AD"/>
    <w:rsid w:val="00E54B00"/>
    <w:rsid w:val="00E64E17"/>
    <w:rsid w:val="00E866C9"/>
    <w:rsid w:val="00E931B7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BC50C957-A0BC-4A10-A927-F44153B0D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BEB3D7-30B7-4058-84CE-777AE3CC7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52</Words>
  <Characters>3149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eystone College</Company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wner</cp:lastModifiedBy>
  <cp:revision>2</cp:revision>
  <cp:lastPrinted>2013-10-03T12:51:00Z</cp:lastPrinted>
  <dcterms:created xsi:type="dcterms:W3CDTF">2020-12-03T04:44:00Z</dcterms:created>
  <dcterms:modified xsi:type="dcterms:W3CDTF">2020-12-03T04:44:00Z</dcterms:modified>
</cp:coreProperties>
</file>